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E70DC" w14:textId="7743C00C" w:rsidR="002A29DD" w:rsidRPr="001407C3" w:rsidRDefault="00E00B89" w:rsidP="001407C3">
      <w:pPr>
        <w:spacing w:after="120" w:line="480" w:lineRule="auto"/>
        <w:rPr>
          <w:rFonts w:eastAsia="Times New Roman" w:cs="Times New Roman"/>
          <w:b/>
          <w:sz w:val="22"/>
          <w:szCs w:val="22"/>
          <w:lang w:val="en-US" w:eastAsia="de-DE"/>
        </w:rPr>
      </w:pPr>
      <w:r w:rsidRPr="003E3742">
        <w:rPr>
          <w:rFonts w:eastAsia="Times New Roman" w:cs="Times New Roman"/>
          <w:b/>
          <w:sz w:val="22"/>
          <w:szCs w:val="22"/>
          <w:lang w:val="en-US" w:eastAsia="de-DE"/>
        </w:rPr>
        <w:t>Supplementary Information S</w:t>
      </w:r>
      <w:r>
        <w:rPr>
          <w:rFonts w:eastAsia="Times New Roman" w:cs="Times New Roman"/>
          <w:b/>
          <w:sz w:val="22"/>
          <w:szCs w:val="22"/>
          <w:lang w:val="en-US" w:eastAsia="de-DE"/>
        </w:rPr>
        <w:t>3</w:t>
      </w:r>
    </w:p>
    <w:p w14:paraId="3404BFB2" w14:textId="5F5D9459" w:rsidR="002A29DD" w:rsidRPr="00CC3BD4" w:rsidRDefault="00E00B89" w:rsidP="002A29DD">
      <w:pPr>
        <w:rPr>
          <w:bCs/>
          <w:i/>
          <w:iCs/>
          <w:sz w:val="20"/>
          <w:szCs w:val="20"/>
          <w:lang w:val="en-US"/>
        </w:rPr>
      </w:pPr>
      <w:r>
        <w:rPr>
          <w:bCs/>
          <w:i/>
          <w:iCs/>
          <w:sz w:val="20"/>
          <w:szCs w:val="20"/>
          <w:lang w:val="en-US"/>
        </w:rPr>
        <w:t>S3</w:t>
      </w:r>
      <w:r w:rsidR="002A29DD" w:rsidRPr="00CC3BD4">
        <w:rPr>
          <w:bCs/>
          <w:i/>
          <w:iCs/>
          <w:sz w:val="20"/>
          <w:szCs w:val="20"/>
          <w:lang w:val="en-US"/>
        </w:rPr>
        <w:t xml:space="preserve">: Correlations of </w:t>
      </w:r>
      <w:r w:rsidR="002A29DD" w:rsidRPr="002A4DDB">
        <w:rPr>
          <w:bCs/>
          <w:i/>
          <w:iCs/>
          <w:sz w:val="20"/>
          <w:szCs w:val="20"/>
          <w:lang w:val="en-US"/>
        </w:rPr>
        <w:t>HELP d</w:t>
      </w:r>
      <w:r w:rsidR="002A29DD" w:rsidRPr="00CC3BD4">
        <w:rPr>
          <w:bCs/>
          <w:i/>
          <w:iCs/>
          <w:sz w:val="20"/>
          <w:szCs w:val="20"/>
          <w:lang w:val="en-US"/>
        </w:rPr>
        <w:t>imensions with dimensions of standardized questionnaires</w:t>
      </w:r>
      <w:r w:rsidR="002A29DD">
        <w:rPr>
          <w:bCs/>
          <w:i/>
          <w:iCs/>
          <w:sz w:val="20"/>
          <w:szCs w:val="20"/>
          <w:lang w:val="en-US"/>
        </w:rPr>
        <w:t xml:space="preserve"> including sample size</w:t>
      </w:r>
    </w:p>
    <w:tbl>
      <w:tblPr>
        <w:tblStyle w:val="Gitternetztabelle7farbig"/>
        <w:tblW w:w="9752" w:type="dxa"/>
        <w:tblInd w:w="5" w:type="dxa"/>
        <w:tblLook w:val="04A0" w:firstRow="1" w:lastRow="0" w:firstColumn="1" w:lastColumn="0" w:noHBand="0" w:noVBand="1"/>
      </w:tblPr>
      <w:tblGrid>
        <w:gridCol w:w="1343"/>
        <w:gridCol w:w="1346"/>
        <w:gridCol w:w="1417"/>
        <w:gridCol w:w="1418"/>
        <w:gridCol w:w="1417"/>
        <w:gridCol w:w="1418"/>
        <w:gridCol w:w="1393"/>
      </w:tblGrid>
      <w:tr w:rsidR="00EC26ED" w14:paraId="3AC7EEDB" w14:textId="77777777" w:rsidTr="00EC2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ED51936" w14:textId="77777777" w:rsidR="002A29DD" w:rsidRPr="00261061" w:rsidRDefault="002A29DD" w:rsidP="001D141A">
            <w:pPr>
              <w:rPr>
                <w:bCs w:val="0"/>
                <w:i w:val="0"/>
                <w:iCs w:val="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A546A0F" w14:textId="3D1B6F94" w:rsidR="002A29DD" w:rsidRPr="00EC26ED" w:rsidRDefault="002A29DD" w:rsidP="00EC26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bCs w:val="0"/>
                <w:lang w:val="en-US"/>
              </w:rPr>
              <w:t>PHQ-4_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375A061" w14:textId="77777777" w:rsidR="002A29DD" w:rsidRDefault="002A29DD" w:rsidP="001D1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CT-</w:t>
            </w:r>
            <w:proofErr w:type="spellStart"/>
            <w:r>
              <w:rPr>
                <w:lang w:val="en-US"/>
              </w:rPr>
              <w:t>G_pw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96AEC4" w14:textId="77777777" w:rsidR="002A29DD" w:rsidRDefault="002A29DD" w:rsidP="001D1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 w:val="0"/>
                <w:lang w:val="en-US"/>
              </w:rPr>
              <w:t>PDI-</w:t>
            </w:r>
            <w:proofErr w:type="spellStart"/>
            <w:r>
              <w:rPr>
                <w:bCs w:val="0"/>
                <w:lang w:val="en-US"/>
              </w:rPr>
              <w:t>G_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BB3CB0" w14:textId="77777777" w:rsidR="002A29DD" w:rsidRDefault="002A29DD" w:rsidP="001D1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 w:val="0"/>
                <w:lang w:val="en-US"/>
              </w:rPr>
              <w:t>FACT-</w:t>
            </w:r>
            <w:proofErr w:type="spellStart"/>
            <w:r>
              <w:rPr>
                <w:bCs w:val="0"/>
                <w:lang w:val="en-US"/>
              </w:rPr>
              <w:t>G_sw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142194" w14:textId="77777777" w:rsidR="002A29DD" w:rsidRPr="00261061" w:rsidRDefault="002A29DD" w:rsidP="001D1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PDI-</w:t>
            </w:r>
            <w:proofErr w:type="spellStart"/>
            <w:r>
              <w:rPr>
                <w:bCs w:val="0"/>
                <w:lang w:val="en-US"/>
              </w:rPr>
              <w:t>G_swm</w:t>
            </w:r>
            <w:proofErr w:type="spellEnd"/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5258FBFD" w14:textId="77777777" w:rsidR="002A29DD" w:rsidRPr="00261061" w:rsidRDefault="002A29DD" w:rsidP="001D14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>
              <w:rPr>
                <w:bCs w:val="0"/>
                <w:lang w:val="en-US"/>
              </w:rPr>
              <w:t>FACT-</w:t>
            </w:r>
            <w:proofErr w:type="spellStart"/>
            <w:r>
              <w:rPr>
                <w:bCs w:val="0"/>
                <w:lang w:val="en-US"/>
              </w:rPr>
              <w:t>G_fw</w:t>
            </w:r>
            <w:proofErr w:type="spellEnd"/>
          </w:p>
        </w:tc>
      </w:tr>
      <w:tr w:rsidR="00EC26ED" w14:paraId="03E1B738" w14:textId="77777777" w:rsidTr="003B6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top w:val="single" w:sz="4" w:space="0" w:color="auto"/>
              <w:right w:val="nil"/>
            </w:tcBorders>
          </w:tcPr>
          <w:p w14:paraId="23230826" w14:textId="77777777" w:rsidR="002A29DD" w:rsidRPr="00261061" w:rsidRDefault="002A29DD" w:rsidP="001D141A">
            <w:pPr>
              <w:rPr>
                <w:bCs/>
                <w:i w:val="0"/>
                <w:iCs w:val="0"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Emotional health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FC6350" w14:textId="77777777" w:rsidR="002A29DD" w:rsidRPr="003B637C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t>.54***</w:t>
            </w:r>
          </w:p>
          <w:p w14:paraId="1A7AAECF" w14:textId="77777777" w:rsidR="002A29DD" w:rsidRPr="003B637C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sym w:font="Symbol" w:char="F05B"/>
            </w:r>
            <w:r w:rsidRPr="003B637C">
              <w:rPr>
                <w:b/>
                <w:lang w:val="en-US"/>
              </w:rPr>
              <w:t>.479, .592</w:t>
            </w:r>
            <w:r w:rsidRPr="003B637C">
              <w:rPr>
                <w:b/>
                <w:lang w:val="en-US"/>
              </w:rPr>
              <w:sym w:font="Symbol" w:char="F05D"/>
            </w:r>
          </w:p>
          <w:p w14:paraId="6F90FE42" w14:textId="77777777" w:rsidR="002A29DD" w:rsidRPr="0026106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3B637C">
              <w:rPr>
                <w:b/>
                <w:lang w:val="en-US"/>
              </w:rPr>
              <w:t>6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77199F" w14:textId="77777777" w:rsidR="002A29DD" w:rsidRPr="007C48A6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7C48A6">
              <w:rPr>
                <w:bCs/>
                <w:sz w:val="21"/>
                <w:szCs w:val="21"/>
                <w:lang w:val="en-US"/>
              </w:rPr>
              <w:t>-.51***</w:t>
            </w:r>
          </w:p>
          <w:p w14:paraId="7C1EB51C" w14:textId="77777777" w:rsidR="002A29DD" w:rsidRPr="007C48A6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7C48A6">
              <w:rPr>
                <w:bCs/>
                <w:sz w:val="21"/>
                <w:szCs w:val="21"/>
                <w:lang w:val="en-US"/>
              </w:rPr>
              <w:t>[-.572, -.451]</w:t>
            </w:r>
          </w:p>
          <w:p w14:paraId="4116F6E5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7C48A6">
              <w:rPr>
                <w:bCs/>
                <w:sz w:val="21"/>
                <w:szCs w:val="21"/>
                <w:lang w:val="en-US"/>
              </w:rPr>
              <w:t>5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0A959F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.20**</w:t>
            </w:r>
          </w:p>
          <w:p w14:paraId="161AB3DB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EC26ED">
              <w:rPr>
                <w:bCs/>
                <w:sz w:val="21"/>
                <w:szCs w:val="21"/>
                <w:lang w:val="en-US"/>
              </w:rPr>
              <w:t>.121, .273</w:t>
            </w:r>
            <w:r w:rsidRPr="00EC26ED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197289CA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6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1CCAD2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-.19***</w:t>
            </w:r>
          </w:p>
          <w:p w14:paraId="1D9DBC39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EC26ED">
              <w:rPr>
                <w:bCs/>
                <w:sz w:val="21"/>
                <w:szCs w:val="21"/>
                <w:lang w:val="en-US"/>
              </w:rPr>
              <w:t>-.266, -.105</w:t>
            </w:r>
            <w:r w:rsidRPr="00EC26ED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474A99B1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5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F703FB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.44***</w:t>
            </w:r>
          </w:p>
          <w:p w14:paraId="06605E26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EC26ED">
              <w:rPr>
                <w:bCs/>
                <w:sz w:val="21"/>
                <w:szCs w:val="21"/>
                <w:lang w:val="en-US"/>
              </w:rPr>
              <w:t>.368, .499</w:t>
            </w:r>
            <w:r w:rsidRPr="00EC26ED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3A08807E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58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62D73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-.55***</w:t>
            </w:r>
          </w:p>
          <w:p w14:paraId="007A8027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EC26ED">
              <w:rPr>
                <w:bCs/>
                <w:sz w:val="21"/>
                <w:szCs w:val="21"/>
                <w:lang w:val="en-US"/>
              </w:rPr>
              <w:t>-.603, -.489</w:t>
            </w:r>
            <w:r w:rsidRPr="00EC26ED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769316E1" w14:textId="77777777" w:rsidR="002A29DD" w:rsidRPr="00EC26ED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C26ED">
              <w:rPr>
                <w:bCs/>
                <w:sz w:val="21"/>
                <w:szCs w:val="21"/>
                <w:lang w:val="en-US"/>
              </w:rPr>
              <w:t>576</w:t>
            </w:r>
          </w:p>
        </w:tc>
      </w:tr>
      <w:tr w:rsidR="00EC26ED" w14:paraId="0217BD3D" w14:textId="77777777" w:rsidTr="003B637C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il"/>
            </w:tcBorders>
          </w:tcPr>
          <w:p w14:paraId="053E9991" w14:textId="77777777" w:rsidR="002A29DD" w:rsidRPr="004F7EFB" w:rsidRDefault="002A29DD" w:rsidP="001D141A">
            <w:pPr>
              <w:rPr>
                <w:bCs/>
                <w:i w:val="0"/>
                <w:iCs w:val="0"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Physical ailment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60852" w14:textId="77777777" w:rsidR="002A29DD" w:rsidRPr="005D4AC4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5D4AC4">
              <w:rPr>
                <w:bCs/>
                <w:sz w:val="21"/>
                <w:szCs w:val="21"/>
                <w:lang w:val="en-US"/>
              </w:rPr>
              <w:t>.47***</w:t>
            </w:r>
          </w:p>
          <w:p w14:paraId="0FCA17EB" w14:textId="77777777" w:rsidR="002A29DD" w:rsidRPr="005D4AC4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5D4AC4">
              <w:rPr>
                <w:bCs/>
                <w:lang w:val="en-US"/>
              </w:rPr>
              <w:sym w:font="Symbol" w:char="F05B"/>
            </w:r>
            <w:r w:rsidRPr="005D4AC4">
              <w:rPr>
                <w:bCs/>
                <w:lang w:val="en-US"/>
              </w:rPr>
              <w:t>.408, .531</w:t>
            </w:r>
            <w:r w:rsidRPr="005D4AC4">
              <w:rPr>
                <w:bCs/>
                <w:lang w:val="en-US"/>
              </w:rPr>
              <w:sym w:font="Symbol" w:char="F05D"/>
            </w:r>
          </w:p>
          <w:p w14:paraId="57045BF3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5D4AC4">
              <w:rPr>
                <w:bCs/>
                <w:sz w:val="21"/>
                <w:szCs w:val="21"/>
                <w:lang w:val="en-US"/>
              </w:rPr>
              <w:t>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615A" w14:textId="77777777" w:rsidR="002A29DD" w:rsidRPr="003B637C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  <w:r w:rsidRPr="003B637C">
              <w:rPr>
                <w:b/>
                <w:sz w:val="21"/>
                <w:szCs w:val="21"/>
                <w:lang w:val="en-US"/>
              </w:rPr>
              <w:t>-.68***</w:t>
            </w:r>
          </w:p>
          <w:p w14:paraId="3CCB9F00" w14:textId="77777777" w:rsidR="002A29DD" w:rsidRPr="003B637C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1"/>
                <w:szCs w:val="21"/>
                <w:lang w:val="en-US"/>
              </w:rPr>
            </w:pPr>
            <w:r w:rsidRPr="003B637C">
              <w:rPr>
                <w:b/>
                <w:sz w:val="21"/>
                <w:szCs w:val="21"/>
                <w:lang w:val="en-US"/>
              </w:rPr>
              <w:t xml:space="preserve">[-.722, -.633] </w:t>
            </w:r>
          </w:p>
          <w:p w14:paraId="6A9F8CA7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3B637C">
              <w:rPr>
                <w:b/>
                <w:lang w:val="en-US"/>
              </w:rPr>
              <w:t>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D1B7" w14:textId="77777777" w:rsidR="002A29DD" w:rsidRPr="00A5198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A51989">
              <w:rPr>
                <w:bCs/>
                <w:lang w:val="en-US"/>
              </w:rPr>
              <w:t>.37***</w:t>
            </w:r>
          </w:p>
          <w:p w14:paraId="0FF1144D" w14:textId="77777777" w:rsidR="002A29DD" w:rsidRPr="00A5198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A51989">
              <w:rPr>
                <w:bCs/>
                <w:lang w:val="en-US"/>
              </w:rPr>
              <w:t>[.303, .439]</w:t>
            </w:r>
          </w:p>
          <w:p w14:paraId="2EA49801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A51989">
              <w:rPr>
                <w:bCs/>
                <w:lang w:val="en-US"/>
              </w:rPr>
              <w:t>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2385" w14:textId="77777777" w:rsidR="002A29DD" w:rsidRPr="00FA24E8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FA24E8">
              <w:rPr>
                <w:bCs/>
                <w:sz w:val="21"/>
                <w:szCs w:val="21"/>
                <w:lang w:val="en-US"/>
              </w:rPr>
              <w:t>-.09*</w:t>
            </w:r>
          </w:p>
          <w:p w14:paraId="65279841" w14:textId="77777777" w:rsidR="002A29DD" w:rsidRPr="00FA24E8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FA24E8">
              <w:rPr>
                <w:bCs/>
                <w:sz w:val="21"/>
                <w:szCs w:val="21"/>
                <w:lang w:val="en-US"/>
              </w:rPr>
              <w:t>[-.175, -.010]</w:t>
            </w:r>
          </w:p>
          <w:p w14:paraId="3B08E808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FA24E8">
              <w:rPr>
                <w:bCs/>
                <w:sz w:val="21"/>
                <w:szCs w:val="21"/>
                <w:lang w:val="en-US"/>
              </w:rPr>
              <w:t>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3C64" w14:textId="77777777" w:rsidR="002A29DD" w:rsidRPr="00EF7DB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F7DB9">
              <w:rPr>
                <w:bCs/>
                <w:sz w:val="21"/>
                <w:szCs w:val="21"/>
                <w:lang w:val="en-US"/>
              </w:rPr>
              <w:t>.40***</w:t>
            </w:r>
          </w:p>
          <w:p w14:paraId="06ABBF18" w14:textId="77777777" w:rsidR="002A29DD" w:rsidRPr="00EF7DB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F7DB9">
              <w:rPr>
                <w:bCs/>
                <w:sz w:val="21"/>
                <w:szCs w:val="21"/>
                <w:lang w:val="en-US"/>
              </w:rPr>
              <w:t>[.332, .468]</w:t>
            </w:r>
          </w:p>
          <w:p w14:paraId="05CEAB61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EF7DB9">
              <w:rPr>
                <w:bCs/>
                <w:sz w:val="21"/>
                <w:szCs w:val="21"/>
                <w:lang w:val="en-US"/>
              </w:rPr>
              <w:t>5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496E" w14:textId="77777777" w:rsidR="002A29DD" w:rsidRPr="003E2CBB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-.53***</w:t>
            </w:r>
          </w:p>
          <w:p w14:paraId="34BAECB5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[-.589, -.472] 576</w:t>
            </w:r>
          </w:p>
        </w:tc>
      </w:tr>
      <w:tr w:rsidR="00EC26ED" w14:paraId="59A1F8BB" w14:textId="77777777" w:rsidTr="003B6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il"/>
            </w:tcBorders>
          </w:tcPr>
          <w:p w14:paraId="63C38CB3" w14:textId="77777777" w:rsidR="002A29DD" w:rsidRPr="00261061" w:rsidRDefault="002A29DD" w:rsidP="001D141A">
            <w:pPr>
              <w:rPr>
                <w:bCs/>
                <w:i w:val="0"/>
                <w:iCs w:val="0"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Autonom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8A11" w14:textId="77777777" w:rsidR="002A29DD" w:rsidRPr="004700B4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4700B4">
              <w:rPr>
                <w:bCs/>
                <w:sz w:val="21"/>
                <w:szCs w:val="21"/>
                <w:lang w:val="en-US"/>
              </w:rPr>
              <w:t>.41***</w:t>
            </w:r>
          </w:p>
          <w:p w14:paraId="03329342" w14:textId="77777777" w:rsidR="002A29DD" w:rsidRPr="004700B4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4700B4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4700B4">
              <w:rPr>
                <w:bCs/>
                <w:sz w:val="21"/>
                <w:szCs w:val="21"/>
                <w:lang w:val="en-US"/>
              </w:rPr>
              <w:t>.339, .471</w:t>
            </w:r>
            <w:r w:rsidRPr="004700B4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4647FFBA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4700B4">
              <w:rPr>
                <w:bCs/>
                <w:sz w:val="21"/>
                <w:szCs w:val="21"/>
                <w:lang w:val="en-US"/>
              </w:rPr>
              <w:t>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A579E" w14:textId="77777777" w:rsidR="002A29DD" w:rsidRPr="007C48A6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C48A6">
              <w:rPr>
                <w:bCs/>
                <w:lang w:val="en-US"/>
              </w:rPr>
              <w:t>-.55***</w:t>
            </w:r>
          </w:p>
          <w:p w14:paraId="597F9F9C" w14:textId="7CBD3DDA" w:rsidR="002A29DD" w:rsidRPr="003B637C" w:rsidRDefault="002A29DD" w:rsidP="003B63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7C48A6">
              <w:rPr>
                <w:bCs/>
                <w:lang w:val="en-US"/>
              </w:rPr>
              <w:t>[-.604, -.489] 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011C" w14:textId="77777777" w:rsidR="002A29DD" w:rsidRPr="003B637C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t>.36***</w:t>
            </w:r>
          </w:p>
          <w:p w14:paraId="7706560D" w14:textId="77777777" w:rsidR="002A29DD" w:rsidRPr="003B637C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sym w:font="Symbol" w:char="F05B"/>
            </w:r>
            <w:r w:rsidRPr="003B637C">
              <w:rPr>
                <w:b/>
                <w:lang w:val="en-US"/>
              </w:rPr>
              <w:t>.285, .423</w:t>
            </w:r>
            <w:r w:rsidRPr="003B637C">
              <w:rPr>
                <w:b/>
                <w:lang w:val="en-US"/>
              </w:rPr>
              <w:sym w:font="Symbol" w:char="F05D"/>
            </w:r>
          </w:p>
          <w:p w14:paraId="49202A7B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3B637C">
              <w:rPr>
                <w:b/>
                <w:lang w:val="en-US"/>
              </w:rPr>
              <w:t>6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A90F7" w14:textId="77777777" w:rsidR="002A29DD" w:rsidRPr="00FA24E8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FA24E8">
              <w:rPr>
                <w:bCs/>
                <w:sz w:val="21"/>
                <w:szCs w:val="21"/>
                <w:lang w:val="en-US"/>
              </w:rPr>
              <w:t>-.04</w:t>
            </w:r>
          </w:p>
          <w:p w14:paraId="1A683D3B" w14:textId="77777777" w:rsidR="002A29DD" w:rsidRPr="00FA24E8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FA24E8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FA24E8">
              <w:rPr>
                <w:bCs/>
                <w:sz w:val="21"/>
                <w:szCs w:val="21"/>
                <w:lang w:val="en-US"/>
              </w:rPr>
              <w:t>-.123, .044</w:t>
            </w:r>
            <w:r w:rsidRPr="00FA24E8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C01D0AF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FA24E8">
              <w:rPr>
                <w:bCs/>
                <w:sz w:val="21"/>
                <w:szCs w:val="21"/>
                <w:lang w:val="en-US"/>
              </w:rPr>
              <w:t>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F91A7" w14:textId="77777777" w:rsidR="002A29DD" w:rsidRPr="00BB15BE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BB15BE">
              <w:rPr>
                <w:bCs/>
                <w:sz w:val="21"/>
                <w:szCs w:val="21"/>
                <w:lang w:val="en-US"/>
              </w:rPr>
              <w:t>.33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5673A9D4" w14:textId="77777777" w:rsidR="002A29DD" w:rsidRPr="00BB15BE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BB15BE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BB15BE">
              <w:rPr>
                <w:bCs/>
                <w:sz w:val="21"/>
                <w:szCs w:val="21"/>
                <w:lang w:val="en-US"/>
              </w:rPr>
              <w:t>.251, .396</w:t>
            </w:r>
            <w:r w:rsidRPr="00BB15BE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E471504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BB15BE">
              <w:rPr>
                <w:bCs/>
                <w:sz w:val="21"/>
                <w:szCs w:val="21"/>
                <w:lang w:val="en-US"/>
              </w:rPr>
              <w:t>5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DFC9D" w14:textId="77777777" w:rsidR="002A29DD" w:rsidRPr="003E2CBB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-.55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65D0FBC8" w14:textId="77777777" w:rsidR="002A29DD" w:rsidRPr="003E2CBB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3E2CBB">
              <w:rPr>
                <w:bCs/>
                <w:sz w:val="21"/>
                <w:szCs w:val="21"/>
                <w:lang w:val="en-US"/>
              </w:rPr>
              <w:t>-.604, -.489</w:t>
            </w:r>
            <w:r w:rsidRPr="003E2CBB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1D582577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574</w:t>
            </w:r>
          </w:p>
        </w:tc>
      </w:tr>
      <w:tr w:rsidR="00EC26ED" w14:paraId="5225868C" w14:textId="77777777" w:rsidTr="003B637C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il"/>
            </w:tcBorders>
          </w:tcPr>
          <w:p w14:paraId="35D0081C" w14:textId="77777777" w:rsidR="002A29DD" w:rsidRPr="006C19A0" w:rsidRDefault="002A29DD" w:rsidP="001D141A">
            <w:pPr>
              <w:rPr>
                <w:bCs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Social functional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DC6A" w14:textId="77777777" w:rsidR="002A29DD" w:rsidRPr="005D4AC4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5D4AC4">
              <w:rPr>
                <w:bCs/>
                <w:sz w:val="21"/>
                <w:szCs w:val="21"/>
                <w:lang w:val="en-US"/>
              </w:rPr>
              <w:t>-.21***</w:t>
            </w:r>
          </w:p>
          <w:p w14:paraId="42BB7180" w14:textId="77777777" w:rsidR="002A29DD" w:rsidRPr="005D4AC4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5D4AC4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5D4AC4">
              <w:rPr>
                <w:bCs/>
                <w:sz w:val="21"/>
                <w:szCs w:val="21"/>
                <w:lang w:val="en-US"/>
              </w:rPr>
              <w:t>-.286, -.135</w:t>
            </w:r>
            <w:r w:rsidRPr="005D4AC4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BFE0EAC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5D4AC4">
              <w:rPr>
                <w:bCs/>
                <w:sz w:val="21"/>
                <w:szCs w:val="21"/>
                <w:lang w:val="en-US"/>
              </w:rPr>
              <w:t>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5A7C9" w14:textId="77777777" w:rsidR="002A29DD" w:rsidRPr="009B0EB8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>.17***</w:t>
            </w:r>
          </w:p>
          <w:p w14:paraId="3E82B8EA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>[.090, .249] 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BC41" w14:textId="77777777" w:rsidR="002A29DD" w:rsidRPr="0099213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92139">
              <w:rPr>
                <w:bCs/>
                <w:sz w:val="21"/>
                <w:szCs w:val="21"/>
                <w:lang w:val="en-US"/>
              </w:rPr>
              <w:t>-.09</w:t>
            </w:r>
          </w:p>
          <w:p w14:paraId="75CEDBE2" w14:textId="77777777" w:rsidR="002A29DD" w:rsidRPr="0099213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92139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992139">
              <w:rPr>
                <w:bCs/>
                <w:sz w:val="21"/>
                <w:szCs w:val="21"/>
                <w:lang w:val="en-US"/>
              </w:rPr>
              <w:t>-.168, -.012</w:t>
            </w:r>
            <w:r w:rsidRPr="00992139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1BD657E0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992139">
              <w:rPr>
                <w:bCs/>
                <w:sz w:val="21"/>
                <w:szCs w:val="21"/>
                <w:lang w:val="en-US"/>
              </w:rPr>
              <w:t>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60013" w14:textId="77777777" w:rsidR="002A29DD" w:rsidRPr="003B637C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t>.48***</w:t>
            </w:r>
          </w:p>
          <w:p w14:paraId="606D8841" w14:textId="77777777" w:rsidR="002A29DD" w:rsidRPr="003B637C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sym w:font="Symbol" w:char="F05B"/>
            </w:r>
            <w:r w:rsidRPr="003B637C">
              <w:rPr>
                <w:b/>
                <w:lang w:val="en-US"/>
              </w:rPr>
              <w:t>.411, .540</w:t>
            </w:r>
            <w:r w:rsidRPr="003B637C">
              <w:rPr>
                <w:b/>
                <w:lang w:val="en-US"/>
              </w:rPr>
              <w:sym w:font="Symbol" w:char="F05D"/>
            </w:r>
          </w:p>
          <w:p w14:paraId="65111E05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3B637C">
              <w:rPr>
                <w:b/>
                <w:lang w:val="en-US"/>
              </w:rPr>
              <w:t>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9A20C" w14:textId="77777777" w:rsidR="002A29DD" w:rsidRPr="00EF7DB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F7DB9">
              <w:rPr>
                <w:bCs/>
                <w:sz w:val="21"/>
                <w:szCs w:val="21"/>
                <w:lang w:val="en-US"/>
              </w:rPr>
              <w:t>-.28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588A8657" w14:textId="77777777" w:rsidR="002A29DD" w:rsidRPr="00EF7DB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EF7DB9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EF7DB9">
              <w:rPr>
                <w:bCs/>
                <w:sz w:val="21"/>
                <w:szCs w:val="21"/>
                <w:lang w:val="en-US"/>
              </w:rPr>
              <w:t>-.353, -.204</w:t>
            </w:r>
            <w:r w:rsidRPr="00EF7DB9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5550AB98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EF7DB9">
              <w:rPr>
                <w:bCs/>
                <w:sz w:val="21"/>
                <w:szCs w:val="21"/>
                <w:lang w:val="en-US"/>
              </w:rPr>
              <w:t>5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3C6F4" w14:textId="77777777" w:rsidR="002A29DD" w:rsidRPr="003E2CBB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.19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61844539" w14:textId="77777777" w:rsidR="002A29DD" w:rsidRPr="003E2CBB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3E2CBB">
              <w:rPr>
                <w:bCs/>
                <w:sz w:val="21"/>
                <w:szCs w:val="21"/>
                <w:lang w:val="en-US"/>
              </w:rPr>
              <w:t>.111, .268</w:t>
            </w:r>
            <w:r w:rsidRPr="003E2CBB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A607998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578</w:t>
            </w:r>
          </w:p>
        </w:tc>
      </w:tr>
      <w:tr w:rsidR="00EC26ED" w14:paraId="3057ED06" w14:textId="77777777" w:rsidTr="003B6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right w:val="nil"/>
            </w:tcBorders>
          </w:tcPr>
          <w:p w14:paraId="04A789E5" w14:textId="77777777" w:rsidR="002A29DD" w:rsidRPr="00261061" w:rsidRDefault="002A29DD" w:rsidP="001D141A">
            <w:pPr>
              <w:rPr>
                <w:bCs/>
                <w:i w:val="0"/>
                <w:iCs w:val="0"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Dignity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D249" w14:textId="77777777" w:rsidR="002A29DD" w:rsidRPr="002555E9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2555E9">
              <w:rPr>
                <w:bCs/>
                <w:sz w:val="21"/>
                <w:szCs w:val="21"/>
                <w:lang w:val="en-US"/>
              </w:rPr>
              <w:t>-.18***</w:t>
            </w:r>
          </w:p>
          <w:p w14:paraId="05CD07ED" w14:textId="77777777" w:rsidR="002A29DD" w:rsidRPr="002555E9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2555E9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2555E9">
              <w:rPr>
                <w:bCs/>
                <w:sz w:val="21"/>
                <w:szCs w:val="21"/>
                <w:lang w:val="en-US"/>
              </w:rPr>
              <w:t>-.258, -.106</w:t>
            </w:r>
            <w:r w:rsidRPr="002555E9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5B5B490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2555E9">
              <w:rPr>
                <w:bCs/>
                <w:sz w:val="21"/>
                <w:szCs w:val="21"/>
                <w:lang w:val="en-US"/>
              </w:rPr>
              <w:t>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CB42" w14:textId="77777777" w:rsidR="002A29DD" w:rsidRPr="009B0EB8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>.22***</w:t>
            </w:r>
          </w:p>
          <w:p w14:paraId="1F6E7FBD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 xml:space="preserve">[.141, .297] 57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4A8D" w14:textId="77777777" w:rsidR="002A29DD" w:rsidRPr="002F7BB2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2F7BB2">
              <w:rPr>
                <w:bCs/>
                <w:sz w:val="21"/>
                <w:szCs w:val="21"/>
                <w:lang w:val="en-US"/>
              </w:rPr>
              <w:t>-.07</w:t>
            </w:r>
          </w:p>
          <w:p w14:paraId="1763FBB6" w14:textId="77777777" w:rsidR="002A29DD" w:rsidRPr="002F7BB2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2F7BB2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2F7BB2">
              <w:rPr>
                <w:bCs/>
                <w:sz w:val="21"/>
                <w:szCs w:val="21"/>
                <w:lang w:val="en-US"/>
              </w:rPr>
              <w:t>-.145, .013</w:t>
            </w:r>
            <w:r w:rsidRPr="002F7BB2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71BC2B96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2F7BB2">
              <w:rPr>
                <w:bCs/>
                <w:sz w:val="21"/>
                <w:szCs w:val="21"/>
                <w:lang w:val="en-US"/>
              </w:rPr>
              <w:t>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1BB7" w14:textId="77777777" w:rsidR="002A29DD" w:rsidRPr="000327C9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0327C9">
              <w:rPr>
                <w:bCs/>
                <w:sz w:val="21"/>
                <w:szCs w:val="21"/>
                <w:lang w:val="en-US"/>
              </w:rPr>
              <w:t>.26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08F12FFF" w14:textId="77777777" w:rsidR="002A29DD" w:rsidRPr="000327C9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0327C9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0327C9">
              <w:rPr>
                <w:bCs/>
                <w:sz w:val="21"/>
                <w:szCs w:val="21"/>
                <w:lang w:val="en-US"/>
              </w:rPr>
              <w:t>.182, .338</w:t>
            </w:r>
            <w:r w:rsidRPr="000327C9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7CB0E6C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0327C9">
              <w:rPr>
                <w:bCs/>
                <w:sz w:val="21"/>
                <w:szCs w:val="21"/>
                <w:lang w:val="en-US"/>
              </w:rPr>
              <w:t>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1555" w14:textId="77777777" w:rsidR="002A29DD" w:rsidRPr="003B637C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t>-.25***</w:t>
            </w:r>
          </w:p>
          <w:p w14:paraId="5C403E63" w14:textId="77777777" w:rsidR="002A29DD" w:rsidRPr="003B637C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sym w:font="Symbol" w:char="F05B"/>
            </w:r>
            <w:r w:rsidRPr="003B637C">
              <w:rPr>
                <w:b/>
                <w:lang w:val="en-US"/>
              </w:rPr>
              <w:t>-.324, -.172</w:t>
            </w:r>
            <w:r w:rsidRPr="003B637C">
              <w:rPr>
                <w:b/>
                <w:lang w:val="en-US"/>
              </w:rPr>
              <w:sym w:font="Symbol" w:char="F05D"/>
            </w:r>
          </w:p>
          <w:p w14:paraId="27A63402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3B637C">
              <w:rPr>
                <w:b/>
                <w:lang w:val="en-US"/>
              </w:rPr>
              <w:t>5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5F49D" w14:textId="77777777" w:rsidR="002A29DD" w:rsidRPr="003E2CBB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t>.24**</w:t>
            </w:r>
          </w:p>
          <w:p w14:paraId="0125F43F" w14:textId="77777777" w:rsidR="002A29DD" w:rsidRPr="003E2CBB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3E2CBB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3E2CBB">
              <w:rPr>
                <w:bCs/>
                <w:sz w:val="21"/>
                <w:szCs w:val="21"/>
                <w:lang w:val="en-US"/>
              </w:rPr>
              <w:t>.163, .318</w:t>
            </w:r>
            <w:r w:rsidRPr="003E2CBB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2817B3C2" w14:textId="77777777" w:rsidR="002A29DD" w:rsidRPr="00E67431" w:rsidRDefault="002A29DD" w:rsidP="001D14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3E2CBB">
              <w:rPr>
                <w:bCs/>
                <w:lang w:val="en-US"/>
              </w:rPr>
              <w:t>572</w:t>
            </w:r>
          </w:p>
        </w:tc>
      </w:tr>
      <w:tr w:rsidR="00EC26ED" w14:paraId="4619F37F" w14:textId="77777777" w:rsidTr="003B637C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tcBorders>
              <w:bottom w:val="single" w:sz="4" w:space="0" w:color="auto"/>
              <w:right w:val="nil"/>
            </w:tcBorders>
          </w:tcPr>
          <w:p w14:paraId="382CD277" w14:textId="77777777" w:rsidR="002A29DD" w:rsidRPr="00261061" w:rsidRDefault="002A29DD" w:rsidP="001D141A">
            <w:pPr>
              <w:rPr>
                <w:bCs/>
                <w:i w:val="0"/>
                <w:iCs w:val="0"/>
                <w:lang w:val="en-US"/>
              </w:rPr>
            </w:pPr>
            <w:r>
              <w:rPr>
                <w:bCs/>
                <w:i w:val="0"/>
                <w:iCs w:val="0"/>
                <w:lang w:val="en-US"/>
              </w:rPr>
              <w:t>Resources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2E1CE" w14:textId="77777777" w:rsidR="002A29DD" w:rsidRPr="004F14D7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4F14D7">
              <w:rPr>
                <w:bCs/>
                <w:sz w:val="21"/>
                <w:szCs w:val="21"/>
                <w:lang w:val="en-US"/>
              </w:rPr>
              <w:t>-.51</w:t>
            </w:r>
            <w:r>
              <w:rPr>
                <w:bCs/>
                <w:sz w:val="21"/>
                <w:szCs w:val="21"/>
                <w:lang w:val="en-US"/>
              </w:rPr>
              <w:t>***</w:t>
            </w:r>
          </w:p>
          <w:p w14:paraId="5FED7167" w14:textId="77777777" w:rsidR="002A29DD" w:rsidRPr="004F14D7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4F14D7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4F14D7">
              <w:rPr>
                <w:bCs/>
                <w:sz w:val="21"/>
                <w:szCs w:val="21"/>
                <w:lang w:val="en-US"/>
              </w:rPr>
              <w:t>-.568, -.452</w:t>
            </w:r>
            <w:r w:rsidRPr="004F14D7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332466E4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4F14D7">
              <w:rPr>
                <w:bCs/>
                <w:sz w:val="21"/>
                <w:szCs w:val="21"/>
                <w:lang w:val="en-US"/>
              </w:rPr>
              <w:t>6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C16F1" w14:textId="77777777" w:rsidR="002A29DD" w:rsidRPr="009B0EB8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>.51***</w:t>
            </w:r>
          </w:p>
          <w:p w14:paraId="1758D46D" w14:textId="77777777" w:rsidR="002A29DD" w:rsidRPr="009B0EB8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>[.451, .572]</w:t>
            </w:r>
          </w:p>
          <w:p w14:paraId="45DA07E7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9B0EB8">
              <w:rPr>
                <w:bCs/>
                <w:sz w:val="21"/>
                <w:szCs w:val="21"/>
                <w:lang w:val="en-US"/>
              </w:rPr>
              <w:t>5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E0C7F" w14:textId="77777777" w:rsidR="002A29DD" w:rsidRPr="00A5198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A51989">
              <w:rPr>
                <w:bCs/>
                <w:sz w:val="21"/>
                <w:szCs w:val="21"/>
                <w:lang w:val="en-US"/>
              </w:rPr>
              <w:t>-.32</w:t>
            </w:r>
            <w:r>
              <w:rPr>
                <w:bCs/>
                <w:sz w:val="21"/>
                <w:szCs w:val="21"/>
                <w:lang w:val="en-US"/>
              </w:rPr>
              <w:t>***</w:t>
            </w:r>
          </w:p>
          <w:p w14:paraId="54BDB6FB" w14:textId="7ED10FBB" w:rsidR="002A29DD" w:rsidRPr="00A51989" w:rsidRDefault="002A29DD" w:rsidP="00EC26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A51989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A51989">
              <w:rPr>
                <w:bCs/>
                <w:sz w:val="21"/>
                <w:szCs w:val="21"/>
                <w:lang w:val="en-US"/>
              </w:rPr>
              <w:t>-.386,</w:t>
            </w:r>
            <w:r w:rsidR="00EC26ED">
              <w:rPr>
                <w:bCs/>
                <w:sz w:val="21"/>
                <w:szCs w:val="21"/>
                <w:lang w:val="en-US"/>
              </w:rPr>
              <w:t xml:space="preserve"> </w:t>
            </w:r>
            <w:r w:rsidRPr="00A51989">
              <w:rPr>
                <w:bCs/>
                <w:sz w:val="21"/>
                <w:szCs w:val="21"/>
                <w:lang w:val="en-US"/>
              </w:rPr>
              <w:t>-.244</w:t>
            </w:r>
            <w:r w:rsidRPr="00A51989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0D2193C1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A51989">
              <w:rPr>
                <w:bCs/>
                <w:sz w:val="21"/>
                <w:szCs w:val="21"/>
                <w:lang w:val="en-US"/>
              </w:rPr>
              <w:t>6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2DFB0C" w14:textId="77777777" w:rsidR="002A29DD" w:rsidRPr="000327C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0327C9">
              <w:rPr>
                <w:bCs/>
                <w:sz w:val="21"/>
                <w:szCs w:val="21"/>
                <w:lang w:val="en-US"/>
              </w:rPr>
              <w:t>.20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6B04F471" w14:textId="77777777" w:rsidR="002A29DD" w:rsidRPr="000327C9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0327C9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0327C9">
              <w:rPr>
                <w:bCs/>
                <w:sz w:val="21"/>
                <w:szCs w:val="21"/>
                <w:lang w:val="en-US"/>
              </w:rPr>
              <w:t>.117, .277</w:t>
            </w:r>
            <w:r w:rsidRPr="000327C9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38228145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highlight w:val="yellow"/>
                <w:lang w:val="en-US"/>
              </w:rPr>
            </w:pPr>
            <w:r w:rsidRPr="000327C9">
              <w:rPr>
                <w:bCs/>
                <w:sz w:val="21"/>
                <w:szCs w:val="21"/>
                <w:lang w:val="en-US"/>
              </w:rPr>
              <w:t>5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C61567" w14:textId="77777777" w:rsidR="002A29DD" w:rsidRPr="00BB15BE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BB15BE">
              <w:rPr>
                <w:bCs/>
                <w:sz w:val="21"/>
                <w:szCs w:val="21"/>
                <w:lang w:val="en-US"/>
              </w:rPr>
              <w:t>-.51**</w:t>
            </w:r>
            <w:r>
              <w:rPr>
                <w:bCs/>
                <w:sz w:val="21"/>
                <w:szCs w:val="21"/>
                <w:lang w:val="en-US"/>
              </w:rPr>
              <w:t>*</w:t>
            </w:r>
          </w:p>
          <w:p w14:paraId="302FC206" w14:textId="77777777" w:rsidR="002A29DD" w:rsidRPr="00BB15BE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1"/>
                <w:szCs w:val="21"/>
                <w:lang w:val="en-US"/>
              </w:rPr>
            </w:pPr>
            <w:r w:rsidRPr="00BB15BE">
              <w:rPr>
                <w:bCs/>
                <w:sz w:val="21"/>
                <w:szCs w:val="21"/>
                <w:lang w:val="en-US"/>
              </w:rPr>
              <w:sym w:font="Symbol" w:char="F05B"/>
            </w:r>
            <w:r w:rsidRPr="00BB15BE">
              <w:rPr>
                <w:bCs/>
                <w:sz w:val="21"/>
                <w:szCs w:val="21"/>
                <w:lang w:val="en-US"/>
              </w:rPr>
              <w:t>-.563, -.442</w:t>
            </w:r>
            <w:r w:rsidRPr="00BB15BE">
              <w:rPr>
                <w:bCs/>
                <w:sz w:val="21"/>
                <w:szCs w:val="21"/>
                <w:lang w:val="en-US"/>
              </w:rPr>
              <w:sym w:font="Symbol" w:char="F05D"/>
            </w:r>
          </w:p>
          <w:p w14:paraId="33331D19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BB15BE">
              <w:rPr>
                <w:bCs/>
                <w:lang w:val="en-US"/>
              </w:rPr>
              <w:t>58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01568" w14:textId="77777777" w:rsidR="002A29DD" w:rsidRPr="003B637C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t>.52***</w:t>
            </w:r>
          </w:p>
          <w:p w14:paraId="77722200" w14:textId="77777777" w:rsidR="002A29DD" w:rsidRPr="003B637C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3B637C">
              <w:rPr>
                <w:b/>
                <w:lang w:val="en-US"/>
              </w:rPr>
              <w:sym w:font="Symbol" w:char="F05B"/>
            </w:r>
            <w:r w:rsidRPr="003B637C">
              <w:rPr>
                <w:b/>
                <w:lang w:val="en-US"/>
              </w:rPr>
              <w:t>.458, .577</w:t>
            </w:r>
            <w:r w:rsidRPr="003B637C">
              <w:rPr>
                <w:b/>
                <w:lang w:val="en-US"/>
              </w:rPr>
              <w:sym w:font="Symbol" w:char="F05D"/>
            </w:r>
          </w:p>
          <w:p w14:paraId="708F576D" w14:textId="77777777" w:rsidR="002A29DD" w:rsidRPr="00E67431" w:rsidRDefault="002A29DD" w:rsidP="001D14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highlight w:val="yellow"/>
                <w:lang w:val="en-US"/>
              </w:rPr>
            </w:pPr>
            <w:r w:rsidRPr="003B637C">
              <w:rPr>
                <w:b/>
                <w:lang w:val="en-US"/>
              </w:rPr>
              <w:t>574</w:t>
            </w:r>
          </w:p>
        </w:tc>
      </w:tr>
    </w:tbl>
    <w:p w14:paraId="569C365D" w14:textId="77777777" w:rsidR="002A29DD" w:rsidRDefault="002A29DD"/>
    <w:sectPr w:rsidR="002A29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9DD"/>
    <w:rsid w:val="00026553"/>
    <w:rsid w:val="00040AC6"/>
    <w:rsid w:val="0006131E"/>
    <w:rsid w:val="00072660"/>
    <w:rsid w:val="00091029"/>
    <w:rsid w:val="00093858"/>
    <w:rsid w:val="000A3349"/>
    <w:rsid w:val="000C6904"/>
    <w:rsid w:val="000D326B"/>
    <w:rsid w:val="000E2ECD"/>
    <w:rsid w:val="001218D2"/>
    <w:rsid w:val="0013166A"/>
    <w:rsid w:val="001407C3"/>
    <w:rsid w:val="00152D00"/>
    <w:rsid w:val="001849C9"/>
    <w:rsid w:val="001866E9"/>
    <w:rsid w:val="001A0851"/>
    <w:rsid w:val="001A66D9"/>
    <w:rsid w:val="001B4D3D"/>
    <w:rsid w:val="001B5F4B"/>
    <w:rsid w:val="001C70AC"/>
    <w:rsid w:val="001D34D4"/>
    <w:rsid w:val="001D406B"/>
    <w:rsid w:val="00214C38"/>
    <w:rsid w:val="00265AEA"/>
    <w:rsid w:val="002921D8"/>
    <w:rsid w:val="002A29DD"/>
    <w:rsid w:val="002C7E4E"/>
    <w:rsid w:val="002D5D19"/>
    <w:rsid w:val="002E1DE6"/>
    <w:rsid w:val="002E3B0B"/>
    <w:rsid w:val="002E6296"/>
    <w:rsid w:val="0031057D"/>
    <w:rsid w:val="003119F9"/>
    <w:rsid w:val="00336BB8"/>
    <w:rsid w:val="00343B66"/>
    <w:rsid w:val="003732A2"/>
    <w:rsid w:val="00393DBB"/>
    <w:rsid w:val="003A251E"/>
    <w:rsid w:val="003B637C"/>
    <w:rsid w:val="003C5457"/>
    <w:rsid w:val="003E1D9F"/>
    <w:rsid w:val="003F3D83"/>
    <w:rsid w:val="00407BCD"/>
    <w:rsid w:val="0041731F"/>
    <w:rsid w:val="00425EE3"/>
    <w:rsid w:val="00430E71"/>
    <w:rsid w:val="004454E2"/>
    <w:rsid w:val="0046281C"/>
    <w:rsid w:val="0048351F"/>
    <w:rsid w:val="004A372E"/>
    <w:rsid w:val="004B02EC"/>
    <w:rsid w:val="004B395E"/>
    <w:rsid w:val="004B76B3"/>
    <w:rsid w:val="004E43BA"/>
    <w:rsid w:val="004E496E"/>
    <w:rsid w:val="004F0033"/>
    <w:rsid w:val="004F052F"/>
    <w:rsid w:val="0050461E"/>
    <w:rsid w:val="00545384"/>
    <w:rsid w:val="00552C04"/>
    <w:rsid w:val="00557217"/>
    <w:rsid w:val="0057399B"/>
    <w:rsid w:val="005839F3"/>
    <w:rsid w:val="00596E2D"/>
    <w:rsid w:val="005B7BE9"/>
    <w:rsid w:val="005F1082"/>
    <w:rsid w:val="005F5208"/>
    <w:rsid w:val="00603A5B"/>
    <w:rsid w:val="00621A31"/>
    <w:rsid w:val="00631C38"/>
    <w:rsid w:val="0068706D"/>
    <w:rsid w:val="006A7BF1"/>
    <w:rsid w:val="006C2012"/>
    <w:rsid w:val="006C5D54"/>
    <w:rsid w:val="006F1880"/>
    <w:rsid w:val="00706C08"/>
    <w:rsid w:val="00713B91"/>
    <w:rsid w:val="0073617A"/>
    <w:rsid w:val="007370F4"/>
    <w:rsid w:val="00743757"/>
    <w:rsid w:val="00757578"/>
    <w:rsid w:val="00757F1C"/>
    <w:rsid w:val="00762022"/>
    <w:rsid w:val="007725AA"/>
    <w:rsid w:val="007726D0"/>
    <w:rsid w:val="00783C93"/>
    <w:rsid w:val="0079185F"/>
    <w:rsid w:val="007A0D88"/>
    <w:rsid w:val="007A5B3F"/>
    <w:rsid w:val="007A6015"/>
    <w:rsid w:val="007A612E"/>
    <w:rsid w:val="007B1853"/>
    <w:rsid w:val="007E3A73"/>
    <w:rsid w:val="007E5690"/>
    <w:rsid w:val="007E61C2"/>
    <w:rsid w:val="007F41ED"/>
    <w:rsid w:val="00807577"/>
    <w:rsid w:val="0081022A"/>
    <w:rsid w:val="008121E9"/>
    <w:rsid w:val="00812236"/>
    <w:rsid w:val="00815DD8"/>
    <w:rsid w:val="008530F6"/>
    <w:rsid w:val="008666C3"/>
    <w:rsid w:val="0088399D"/>
    <w:rsid w:val="00884C4A"/>
    <w:rsid w:val="00886F78"/>
    <w:rsid w:val="008F5ED3"/>
    <w:rsid w:val="00912F5D"/>
    <w:rsid w:val="00937492"/>
    <w:rsid w:val="009408C0"/>
    <w:rsid w:val="0095206B"/>
    <w:rsid w:val="00957DA6"/>
    <w:rsid w:val="00962DA7"/>
    <w:rsid w:val="00964E0F"/>
    <w:rsid w:val="00967984"/>
    <w:rsid w:val="0097101B"/>
    <w:rsid w:val="009805D5"/>
    <w:rsid w:val="00984937"/>
    <w:rsid w:val="009911AD"/>
    <w:rsid w:val="009B1BE6"/>
    <w:rsid w:val="009C4D2E"/>
    <w:rsid w:val="009E6555"/>
    <w:rsid w:val="009F265A"/>
    <w:rsid w:val="009F557B"/>
    <w:rsid w:val="009F5B74"/>
    <w:rsid w:val="00A304EF"/>
    <w:rsid w:val="00A30A8C"/>
    <w:rsid w:val="00A34208"/>
    <w:rsid w:val="00A373BB"/>
    <w:rsid w:val="00A61F15"/>
    <w:rsid w:val="00A62BD0"/>
    <w:rsid w:val="00A6339B"/>
    <w:rsid w:val="00A64F81"/>
    <w:rsid w:val="00A72D49"/>
    <w:rsid w:val="00A751FA"/>
    <w:rsid w:val="00A87E5D"/>
    <w:rsid w:val="00AA6822"/>
    <w:rsid w:val="00AB4A4D"/>
    <w:rsid w:val="00AC7A95"/>
    <w:rsid w:val="00AE0F00"/>
    <w:rsid w:val="00AE27B6"/>
    <w:rsid w:val="00B00283"/>
    <w:rsid w:val="00B00647"/>
    <w:rsid w:val="00B00FF7"/>
    <w:rsid w:val="00B01B41"/>
    <w:rsid w:val="00B0278A"/>
    <w:rsid w:val="00B04107"/>
    <w:rsid w:val="00B368CB"/>
    <w:rsid w:val="00B41227"/>
    <w:rsid w:val="00B448C4"/>
    <w:rsid w:val="00B8661A"/>
    <w:rsid w:val="00B9246D"/>
    <w:rsid w:val="00B9325B"/>
    <w:rsid w:val="00BB0072"/>
    <w:rsid w:val="00BB14D5"/>
    <w:rsid w:val="00BD59D6"/>
    <w:rsid w:val="00BF3C98"/>
    <w:rsid w:val="00BF466C"/>
    <w:rsid w:val="00C03CB4"/>
    <w:rsid w:val="00C23009"/>
    <w:rsid w:val="00C265AE"/>
    <w:rsid w:val="00C346E0"/>
    <w:rsid w:val="00C364BD"/>
    <w:rsid w:val="00C42F19"/>
    <w:rsid w:val="00C953E7"/>
    <w:rsid w:val="00CA4096"/>
    <w:rsid w:val="00CA7F63"/>
    <w:rsid w:val="00CB5E7F"/>
    <w:rsid w:val="00CC0980"/>
    <w:rsid w:val="00CC5ABD"/>
    <w:rsid w:val="00CE57E0"/>
    <w:rsid w:val="00CE6985"/>
    <w:rsid w:val="00CF2A8D"/>
    <w:rsid w:val="00D13F3C"/>
    <w:rsid w:val="00D404F3"/>
    <w:rsid w:val="00D74D18"/>
    <w:rsid w:val="00D86172"/>
    <w:rsid w:val="00DB311D"/>
    <w:rsid w:val="00DB377F"/>
    <w:rsid w:val="00DB3E6E"/>
    <w:rsid w:val="00DB605A"/>
    <w:rsid w:val="00DC7D1C"/>
    <w:rsid w:val="00DD216B"/>
    <w:rsid w:val="00DE4349"/>
    <w:rsid w:val="00DE43DC"/>
    <w:rsid w:val="00DF178F"/>
    <w:rsid w:val="00E00B89"/>
    <w:rsid w:val="00E17B4B"/>
    <w:rsid w:val="00E244E9"/>
    <w:rsid w:val="00E34A19"/>
    <w:rsid w:val="00E70DEC"/>
    <w:rsid w:val="00E97C20"/>
    <w:rsid w:val="00EC26ED"/>
    <w:rsid w:val="00F11F09"/>
    <w:rsid w:val="00F14B5C"/>
    <w:rsid w:val="00F32875"/>
    <w:rsid w:val="00F32E33"/>
    <w:rsid w:val="00F338C6"/>
    <w:rsid w:val="00F37156"/>
    <w:rsid w:val="00F43938"/>
    <w:rsid w:val="00F65703"/>
    <w:rsid w:val="00F67C73"/>
    <w:rsid w:val="00F866F6"/>
    <w:rsid w:val="00F91022"/>
    <w:rsid w:val="00FA4915"/>
    <w:rsid w:val="00FB0F19"/>
    <w:rsid w:val="00FE2BA9"/>
    <w:rsid w:val="00FF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4CB6D2"/>
  <w15:chartTrackingRefBased/>
  <w15:docId w15:val="{21832741-399C-8B40-80F4-4CAED861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A29D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29DD"/>
    <w:pPr>
      <w:spacing w:after="200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29DD"/>
    <w:rPr>
      <w:sz w:val="20"/>
      <w:szCs w:val="20"/>
    </w:rPr>
  </w:style>
  <w:style w:type="table" w:styleId="Gitternetztabelle7farbig">
    <w:name w:val="Grid Table 7 Colorful"/>
    <w:basedOn w:val="NormaleTabelle"/>
    <w:uiPriority w:val="52"/>
    <w:rsid w:val="002A29DD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F910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5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Schrage</dc:creator>
  <cp:keywords/>
  <dc:description/>
  <cp:lastModifiedBy>Theresa Schrage</cp:lastModifiedBy>
  <cp:revision>7</cp:revision>
  <dcterms:created xsi:type="dcterms:W3CDTF">2022-10-20T14:31:00Z</dcterms:created>
  <dcterms:modified xsi:type="dcterms:W3CDTF">2023-02-03T14:09:00Z</dcterms:modified>
</cp:coreProperties>
</file>